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6-31"/>
        <w:tblW w:w="8364" w:type="dxa"/>
        <w:jc w:val="center"/>
        <w:tblLook w:val="04A0" w:firstRow="1" w:lastRow="0" w:firstColumn="1" w:lastColumn="0" w:noHBand="0" w:noVBand="1"/>
      </w:tblPr>
      <w:tblGrid>
        <w:gridCol w:w="2977"/>
        <w:gridCol w:w="1276"/>
        <w:gridCol w:w="1276"/>
        <w:gridCol w:w="1559"/>
        <w:gridCol w:w="1276"/>
      </w:tblGrid>
      <w:tr w:rsidR="008075B8" w:rsidRPr="00870AA5" w14:paraId="21C0E234" w14:textId="77777777" w:rsidTr="00A85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5A5A5" w:themeColor="accent3"/>
              <w:left w:val="nil"/>
              <w:right w:val="nil"/>
            </w:tcBorders>
            <w:noWrap/>
          </w:tcPr>
          <w:p w14:paraId="72FDE88D" w14:textId="77777777" w:rsidR="008075B8" w:rsidRPr="00870AA5" w:rsidRDefault="008075B8" w:rsidP="00A85F80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Lasso-logistic model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nil"/>
              <w:right w:val="nil"/>
            </w:tcBorders>
          </w:tcPr>
          <w:p w14:paraId="11CF67B4" w14:textId="77777777" w:rsidR="008075B8" w:rsidRPr="00870AA5" w:rsidRDefault="008075B8" w:rsidP="00A85F80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VIF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nil"/>
              <w:right w:val="nil"/>
            </w:tcBorders>
          </w:tcPr>
          <w:p w14:paraId="5CCA2F3E" w14:textId="77777777" w:rsidR="008075B8" w:rsidRPr="00870AA5" w:rsidRDefault="008075B8" w:rsidP="00A85F80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OR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left w:val="nil"/>
              <w:right w:val="nil"/>
            </w:tcBorders>
            <w:noWrap/>
          </w:tcPr>
          <w:p w14:paraId="538348F8" w14:textId="77777777" w:rsidR="008075B8" w:rsidRPr="00870AA5" w:rsidRDefault="008075B8" w:rsidP="00A85F80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left w:val="nil"/>
              <w:right w:val="nil"/>
            </w:tcBorders>
            <w:noWrap/>
          </w:tcPr>
          <w:p w14:paraId="6E933E10" w14:textId="77777777" w:rsidR="008075B8" w:rsidRPr="00870AA5" w:rsidRDefault="008075B8" w:rsidP="00A85F80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P value</w:t>
            </w:r>
          </w:p>
        </w:tc>
      </w:tr>
      <w:tr w:rsidR="008075B8" w:rsidRPr="00870AA5" w14:paraId="12336D06" w14:textId="77777777" w:rsidTr="00A85F8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7FB29810" w14:textId="77777777" w:rsidR="008075B8" w:rsidRPr="00870AA5" w:rsidRDefault="008075B8" w:rsidP="00A85F80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We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180A057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E93ED44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4C02245E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01-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093A0737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&lt;0.001</w:t>
            </w:r>
          </w:p>
        </w:tc>
      </w:tr>
      <w:tr w:rsidR="008075B8" w:rsidRPr="00870AA5" w14:paraId="220F9FDB" w14:textId="77777777" w:rsidTr="00A85F8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A40D1" w14:textId="77777777" w:rsidR="008075B8" w:rsidRPr="00870AA5" w:rsidRDefault="008075B8" w:rsidP="00A85F80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Pancreatic duct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C57044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70881D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22AF35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54-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84299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&lt;0.001</w:t>
            </w:r>
          </w:p>
        </w:tc>
      </w:tr>
      <w:tr w:rsidR="008075B8" w:rsidRPr="00870AA5" w14:paraId="75506698" w14:textId="77777777" w:rsidTr="00A85F8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4C7457D8" w14:textId="77777777" w:rsidR="008075B8" w:rsidRPr="00870AA5" w:rsidRDefault="008075B8" w:rsidP="00A85F80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Pancreatic gland text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65AD7A8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61007E0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300AC690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37-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28703FE8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&lt;0.001</w:t>
            </w:r>
          </w:p>
        </w:tc>
      </w:tr>
      <w:tr w:rsidR="008075B8" w:rsidRPr="00870AA5" w14:paraId="20021D99" w14:textId="77777777" w:rsidTr="00A85F8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CC1B7" w14:textId="77777777" w:rsidR="008075B8" w:rsidRPr="00870AA5" w:rsidRDefault="008075B8" w:rsidP="00A85F80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Deep S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2063EB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  <w:t>5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A6116D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F76162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.09-1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FBDD4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&lt;0.001</w:t>
            </w:r>
          </w:p>
        </w:tc>
      </w:tr>
      <w:tr w:rsidR="008075B8" w:rsidRPr="00870AA5" w14:paraId="55808563" w14:textId="77777777" w:rsidTr="00A85F8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0C36372C" w14:textId="77777777" w:rsidR="008075B8" w:rsidRPr="00870AA5" w:rsidRDefault="008075B8" w:rsidP="00A85F80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Number of S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6EF5C7E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  <w:t>5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7BC0884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039F9962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90-2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1CCBE798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b/>
                <w:bCs/>
                <w:color w:val="auto"/>
                <w:kern w:val="0"/>
                <w:szCs w:val="21"/>
              </w:rPr>
              <w:t>0.122</w:t>
            </w:r>
          </w:p>
        </w:tc>
      </w:tr>
      <w:tr w:rsidR="008075B8" w:rsidRPr="00870AA5" w14:paraId="64C6D7B4" w14:textId="77777777" w:rsidTr="00A85F80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8A18A2" w14:textId="77777777" w:rsidR="008075B8" w:rsidRPr="00870AA5" w:rsidRDefault="008075B8" w:rsidP="00A85F80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D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DFC762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F0CDD8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5D01A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.04-3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D605E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&lt;0.001</w:t>
            </w:r>
          </w:p>
        </w:tc>
      </w:tr>
      <w:tr w:rsidR="008075B8" w:rsidRPr="00870AA5" w14:paraId="3C0537DD" w14:textId="77777777" w:rsidTr="00A85F8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EDEDED" w:themeFill="accent3" w:themeFillTint="33"/>
            <w:noWrap/>
          </w:tcPr>
          <w:p w14:paraId="3B4E0143" w14:textId="77777777" w:rsidR="008075B8" w:rsidRPr="00870AA5" w:rsidRDefault="008075B8" w:rsidP="00A85F80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Histolo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EDEDED" w:themeFill="accent3" w:themeFillTint="33"/>
          </w:tcPr>
          <w:p w14:paraId="3A933E42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EDEDED" w:themeFill="accent3" w:themeFillTint="33"/>
          </w:tcPr>
          <w:p w14:paraId="3DC8386D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EDEDED" w:themeFill="accent3" w:themeFillTint="33"/>
            <w:noWrap/>
          </w:tcPr>
          <w:p w14:paraId="45298E41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30-2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EDEDED" w:themeFill="accent3" w:themeFillTint="33"/>
            <w:noWrap/>
          </w:tcPr>
          <w:p w14:paraId="66433997" w14:textId="77777777" w:rsidR="008075B8" w:rsidRPr="00870AA5" w:rsidRDefault="008075B8" w:rsidP="00A85F8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70AA5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&lt;0.001</w:t>
            </w:r>
          </w:p>
        </w:tc>
      </w:tr>
    </w:tbl>
    <w:p w14:paraId="4DE67FB7" w14:textId="77777777" w:rsidR="008075B8" w:rsidRPr="00870AA5" w:rsidRDefault="008075B8" w:rsidP="008075B8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870AA5">
        <w:rPr>
          <w:rFonts w:ascii="Times New Roman" w:eastAsia="宋体" w:hAnsi="Times New Roman" w:cs="Times New Roman"/>
          <w:i/>
          <w:iCs/>
          <w:szCs w:val="21"/>
        </w:rPr>
        <w:t>P</w:t>
      </w:r>
      <w:r w:rsidRPr="00870AA5">
        <w:rPr>
          <w:rFonts w:ascii="Times New Roman" w:eastAsia="宋体" w:hAnsi="Times New Roman" w:cs="Times New Roman"/>
          <w:szCs w:val="21"/>
        </w:rPr>
        <w:t xml:space="preserve"> &lt; 0.05, variables are independent in the model.</w:t>
      </w:r>
      <w:r w:rsidRPr="002F015A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A85F80">
        <w:rPr>
          <w:rFonts w:ascii="Times New Roman" w:eastAsia="宋体" w:hAnsi="Times New Roman" w:cs="Times New Roman"/>
          <w:kern w:val="0"/>
          <w:szCs w:val="21"/>
        </w:rPr>
        <w:t xml:space="preserve">Abbreviations: SSI, surgical site infection; DGE, delayed gastric emptying; </w:t>
      </w:r>
      <w:r w:rsidRPr="00A85F80">
        <w:rPr>
          <w:rFonts w:ascii="Times New Roman" w:eastAsia="宋体" w:hAnsi="Times New Roman" w:cs="Times New Roman"/>
          <w:szCs w:val="21"/>
        </w:rPr>
        <w:t>VIF, variance inflation factor.</w:t>
      </w:r>
    </w:p>
    <w:p w14:paraId="08B680C0" w14:textId="5C75E9F0" w:rsidR="007606D4" w:rsidRPr="007606D4" w:rsidRDefault="007606D4" w:rsidP="007606D4">
      <w:pPr>
        <w:tabs>
          <w:tab w:val="left" w:pos="4788"/>
        </w:tabs>
      </w:pPr>
      <w:r>
        <w:tab/>
      </w:r>
    </w:p>
    <w:sectPr w:rsidR="007606D4" w:rsidRPr="007606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6D900" w14:textId="77777777" w:rsidR="00B32796" w:rsidRDefault="00B32796" w:rsidP="007606D4">
      <w:r>
        <w:separator/>
      </w:r>
    </w:p>
  </w:endnote>
  <w:endnote w:type="continuationSeparator" w:id="0">
    <w:p w14:paraId="13245DE6" w14:textId="77777777" w:rsidR="00B32796" w:rsidRDefault="00B32796" w:rsidP="00760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4ADA8" w14:textId="77777777" w:rsidR="00B32796" w:rsidRDefault="00B32796" w:rsidP="007606D4">
      <w:r>
        <w:separator/>
      </w:r>
    </w:p>
  </w:footnote>
  <w:footnote w:type="continuationSeparator" w:id="0">
    <w:p w14:paraId="2EECE8B9" w14:textId="77777777" w:rsidR="00B32796" w:rsidRDefault="00B32796" w:rsidP="007606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A1C"/>
    <w:rsid w:val="001E57D3"/>
    <w:rsid w:val="0026542F"/>
    <w:rsid w:val="006637A2"/>
    <w:rsid w:val="007606D4"/>
    <w:rsid w:val="008075B8"/>
    <w:rsid w:val="008140EC"/>
    <w:rsid w:val="00882C70"/>
    <w:rsid w:val="00B32796"/>
    <w:rsid w:val="00C800D9"/>
    <w:rsid w:val="00FC0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49C0C7"/>
  <w15:chartTrackingRefBased/>
  <w15:docId w15:val="{F84B15F1-5751-4228-9167-F0E857C70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75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06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06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06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06D4"/>
    <w:rPr>
      <w:sz w:val="18"/>
      <w:szCs w:val="18"/>
    </w:rPr>
  </w:style>
  <w:style w:type="table" w:styleId="6-3">
    <w:name w:val="List Table 6 Colorful Accent 3"/>
    <w:basedOn w:val="a1"/>
    <w:uiPriority w:val="51"/>
    <w:rsid w:val="007606D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31">
    <w:name w:val="清单表 6 彩色 - 着色 31"/>
    <w:basedOn w:val="a1"/>
    <w:uiPriority w:val="51"/>
    <w:rsid w:val="008075B8"/>
    <w:rPr>
      <w:color w:val="7B7B7B" w:themeColor="accent3" w:themeShade="BF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8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ting Gu</dc:creator>
  <cp:keywords/>
  <dc:description/>
  <cp:lastModifiedBy>Zongting Gu</cp:lastModifiedBy>
  <cp:revision>5</cp:revision>
  <dcterms:created xsi:type="dcterms:W3CDTF">2022-02-28T15:03:00Z</dcterms:created>
  <dcterms:modified xsi:type="dcterms:W3CDTF">2023-04-25T15:52:00Z</dcterms:modified>
</cp:coreProperties>
</file>